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Y="1780"/>
        <w:tblW w:w="14434" w:type="dxa"/>
        <w:tblLayout w:type="fixed"/>
        <w:tblCellMar>
          <w:left w:w="57" w:type="dxa"/>
          <w:right w:w="70" w:type="dxa"/>
        </w:tblCellMar>
        <w:tblLook w:val="04A0" w:firstRow="1" w:lastRow="0" w:firstColumn="1" w:lastColumn="0" w:noHBand="0" w:noVBand="1"/>
      </w:tblPr>
      <w:tblGrid>
        <w:gridCol w:w="2440"/>
        <w:gridCol w:w="1104"/>
        <w:gridCol w:w="962"/>
        <w:gridCol w:w="1164"/>
        <w:gridCol w:w="960"/>
        <w:gridCol w:w="1167"/>
        <w:gridCol w:w="992"/>
        <w:gridCol w:w="992"/>
        <w:gridCol w:w="851"/>
        <w:gridCol w:w="741"/>
        <w:gridCol w:w="960"/>
        <w:gridCol w:w="960"/>
        <w:gridCol w:w="696"/>
        <w:gridCol w:w="445"/>
      </w:tblGrid>
      <w:tr w:rsidR="00840F4A" w:rsidRPr="00BF6CDF" w14:paraId="3F8E90EF" w14:textId="77777777" w:rsidTr="006C63AC">
        <w:trPr>
          <w:trHeight w:val="259"/>
        </w:trPr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F4185D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fi-FI"/>
                <w14:ligatures w14:val="none"/>
              </w:rPr>
              <w:t> 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576A05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1.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8B3189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2.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F827F0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3.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2113DA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4.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03812A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5.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7F028D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6.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9189FB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7.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6722D9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8.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B0AF4F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9.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422053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10.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DED396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11.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680D9D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12.</w:t>
            </w:r>
          </w:p>
        </w:tc>
        <w:tc>
          <w:tcPr>
            <w:tcW w:w="4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DF1DFF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13.</w:t>
            </w:r>
          </w:p>
        </w:tc>
      </w:tr>
      <w:tr w:rsidR="00840F4A" w:rsidRPr="00BF6CDF" w14:paraId="28BE041B" w14:textId="77777777" w:rsidTr="006C63AC">
        <w:trPr>
          <w:trHeight w:val="567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AFDBC" w14:textId="77777777" w:rsidR="00C720B9" w:rsidRPr="00C720B9" w:rsidRDefault="00C720B9" w:rsidP="00BF6CDF">
            <w:pPr>
              <w:spacing w:after="0" w:line="240" w:lineRule="auto"/>
              <w:ind w:left="221" w:hanging="284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fi-FI"/>
                <w14:ligatures w14:val="none"/>
              </w:rPr>
              <w:t>1. Weekday screen tim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4F820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─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FD3DE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FC93C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7D79D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7938D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46941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6C513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31117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3791F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A735A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81C68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6C461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AE27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</w:tr>
      <w:tr w:rsidR="00840F4A" w:rsidRPr="00BF6CDF" w14:paraId="17EE06F1" w14:textId="77777777" w:rsidTr="006C63AC">
        <w:trPr>
          <w:trHeight w:val="567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055E7" w14:textId="77777777" w:rsidR="00C720B9" w:rsidRPr="00C720B9" w:rsidRDefault="00C720B9" w:rsidP="00BF6CDF">
            <w:pPr>
              <w:spacing w:after="0" w:line="240" w:lineRule="auto"/>
              <w:ind w:left="221" w:hanging="284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fi-FI"/>
                <w14:ligatures w14:val="none"/>
              </w:rPr>
              <w:t>2. Weekend day screen tim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C4D72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.594**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3CFAE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─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301B5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538C5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FCA5C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321BD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1FBDE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853EE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8BAF5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93F9E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A588F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4165A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6191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</w:tr>
      <w:tr w:rsidR="00840F4A" w:rsidRPr="00BF6CDF" w14:paraId="1756456C" w14:textId="77777777" w:rsidTr="006C63AC">
        <w:trPr>
          <w:trHeight w:val="567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D0A6B" w14:textId="77777777" w:rsidR="00C720B9" w:rsidRPr="00C720B9" w:rsidRDefault="00C720B9" w:rsidP="00BF6CDF">
            <w:pPr>
              <w:spacing w:after="0" w:line="240" w:lineRule="auto"/>
              <w:ind w:left="221" w:hanging="284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fi-FI"/>
                <w14:ligatures w14:val="none"/>
              </w:rPr>
              <w:t>3. Whole-week screen tim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56D8F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.934**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8D3C1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.830**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04D8F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C3480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6EC44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2B769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2EE4B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C8118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16B5B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062CB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ACC54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D9067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89C0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</w:tr>
      <w:tr w:rsidR="00840F4A" w:rsidRPr="00BF6CDF" w14:paraId="5D78123A" w14:textId="77777777" w:rsidTr="006C63AC">
        <w:trPr>
          <w:trHeight w:val="567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1FC53" w14:textId="77777777" w:rsidR="00C720B9" w:rsidRPr="00C720B9" w:rsidRDefault="00C720B9" w:rsidP="00BF6CDF">
            <w:pPr>
              <w:spacing w:after="0" w:line="240" w:lineRule="auto"/>
              <w:ind w:left="221" w:hanging="284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fi-FI"/>
                <w14:ligatures w14:val="none"/>
              </w:rPr>
              <w:t>4. Parent-child nature visit frequency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9EFEB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-0.088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5D632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.01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73579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-0.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B3FB7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─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84ABD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806DB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BE35D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E3E86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18F6A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7D5B6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E78DC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F96A4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0233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</w:tr>
      <w:tr w:rsidR="00840F4A" w:rsidRPr="00BF6CDF" w14:paraId="61E0080C" w14:textId="77777777" w:rsidTr="006C63AC">
        <w:trPr>
          <w:trHeight w:val="567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021A5" w14:textId="77777777" w:rsidR="00C720B9" w:rsidRPr="00C720B9" w:rsidRDefault="00C720B9" w:rsidP="00BF6CDF">
            <w:pPr>
              <w:spacing w:after="0" w:line="240" w:lineRule="auto"/>
              <w:ind w:left="221" w:hanging="284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fi-FI"/>
                <w14:ligatures w14:val="none"/>
              </w:rPr>
              <w:t>5. Parent-child playground visit frequency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7AA55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-0.07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E4E3A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-0.104*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BEE9F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-0.100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E24A6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.152**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0DACE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6FD42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EA086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0FC77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21527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274A6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1EB54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DEC6D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F58E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</w:tr>
      <w:tr w:rsidR="00840F4A" w:rsidRPr="00BF6CDF" w14:paraId="06B805C6" w14:textId="77777777" w:rsidTr="006C63AC">
        <w:trPr>
          <w:trHeight w:val="567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1AECA" w14:textId="77777777" w:rsidR="00C720B9" w:rsidRPr="00C720B9" w:rsidRDefault="00C720B9" w:rsidP="00BF6CDF">
            <w:pPr>
              <w:spacing w:after="0" w:line="240" w:lineRule="auto"/>
              <w:ind w:left="221" w:hanging="284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fi-FI"/>
                <w14:ligatures w14:val="none"/>
              </w:rPr>
              <w:t>6. Parent-child own yard visit frequency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B73F1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-0.117*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BC85B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-0.07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222CC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-0.128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DE0DA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.336**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7BE85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.089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4DE6B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56A24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5B48E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C9563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BBCB8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3E32C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EBA12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0906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</w:tr>
      <w:tr w:rsidR="00840F4A" w:rsidRPr="00BF6CDF" w14:paraId="3E84385C" w14:textId="77777777" w:rsidTr="006C63AC">
        <w:trPr>
          <w:trHeight w:val="567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22132" w14:textId="77777777" w:rsidR="00C720B9" w:rsidRPr="00C720B9" w:rsidRDefault="00C720B9" w:rsidP="00BF6CDF">
            <w:pPr>
              <w:spacing w:after="0" w:line="240" w:lineRule="auto"/>
              <w:ind w:left="221" w:hanging="284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fi-FI"/>
                <w14:ligatures w14:val="none"/>
              </w:rPr>
              <w:t>7. Total parent-child outdoor visit frequency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051B5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-0.142**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B5EBA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 xml:space="preserve"> -0.090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DD479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-0.0152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CE3B3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.674**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81747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.460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1E30B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.777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01E8C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0BCF2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D72D1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AB323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71F2E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3FCE7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17EA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</w:tr>
      <w:tr w:rsidR="00840F4A" w:rsidRPr="00BF6CDF" w14:paraId="0FF80962" w14:textId="77777777" w:rsidTr="00BF6CDF">
        <w:trPr>
          <w:trHeight w:val="49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2FEC8" w14:textId="77777777" w:rsidR="00C720B9" w:rsidRPr="00C720B9" w:rsidRDefault="00C720B9" w:rsidP="00BF6CDF">
            <w:pPr>
              <w:spacing w:after="0" w:line="240" w:lineRule="auto"/>
              <w:ind w:left="221" w:hanging="284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fi-FI"/>
                <w14:ligatures w14:val="none"/>
              </w:rPr>
              <w:t>8. Child's sex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524EE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.096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6BC6A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.06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7154F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.079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959A1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.05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05ED6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.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32091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.133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53904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.123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8F5DE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─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D0DF4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D2E57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7C49A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E31AC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5259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</w:tr>
      <w:tr w:rsidR="00840F4A" w:rsidRPr="00BF6CDF" w14:paraId="556E4E4A" w14:textId="77777777" w:rsidTr="00BF6CDF">
        <w:trPr>
          <w:trHeight w:val="34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CC167" w14:textId="77777777" w:rsidR="00C720B9" w:rsidRPr="00C720B9" w:rsidRDefault="00C720B9" w:rsidP="00BF6CDF">
            <w:pPr>
              <w:spacing w:after="0" w:line="240" w:lineRule="auto"/>
              <w:ind w:left="221" w:hanging="284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fi-FI"/>
                <w14:ligatures w14:val="none"/>
              </w:rPr>
              <w:t>9. Child's ag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46D39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.121*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F179F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.188**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A0887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.164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5EDBF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-0.05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E95E5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 xml:space="preserve"> -0.125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96667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-0.0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A730E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-0.108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CC0AB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.00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83F21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ABB1D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9377A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22B65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A6FE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</w:tr>
      <w:tr w:rsidR="00840F4A" w:rsidRPr="00BF6CDF" w14:paraId="7E89FF99" w14:textId="77777777" w:rsidTr="006C63AC">
        <w:trPr>
          <w:trHeight w:val="567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E5C01" w14:textId="77777777" w:rsidR="00C720B9" w:rsidRPr="00C720B9" w:rsidRDefault="00C720B9" w:rsidP="00BF6CDF">
            <w:pPr>
              <w:spacing w:after="0" w:line="240" w:lineRule="auto"/>
              <w:ind w:left="221" w:hanging="284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fi-FI"/>
                <w14:ligatures w14:val="none"/>
              </w:rPr>
              <w:t>10. Highest parental education level in the family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C5427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-0.163**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52213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 xml:space="preserve"> -0.102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91ECD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-0.169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F6788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.05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383B3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-0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06C2D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.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2E7D2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.0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4253A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-0.03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4F5E9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AF5AA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F44B7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BDEAC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3D2F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</w:tr>
      <w:tr w:rsidR="00840F4A" w:rsidRPr="00BF6CDF" w14:paraId="38865942" w14:textId="77777777" w:rsidTr="006C63AC">
        <w:trPr>
          <w:trHeight w:val="567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F9462" w14:textId="6C7B2534" w:rsidR="00C720B9" w:rsidRPr="00C720B9" w:rsidRDefault="00C720B9" w:rsidP="00BF6CDF">
            <w:pPr>
              <w:spacing w:after="0" w:line="240" w:lineRule="auto"/>
              <w:ind w:left="221" w:hanging="284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fi-FI"/>
                <w14:ligatures w14:val="none"/>
              </w:rPr>
              <w:t>11. Relative hous</w:t>
            </w:r>
            <w:r w:rsidR="00BF6CDF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fi-FI"/>
                <w14:ligatures w14:val="none"/>
              </w:rPr>
              <w:t>e</w:t>
            </w:r>
            <w:r w:rsidRPr="00C720B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fi-FI"/>
                <w14:ligatures w14:val="none"/>
              </w:rPr>
              <w:t>hold incom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C3A8F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-0.094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F5A51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-0.07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88B27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-0.111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F13B6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-0.02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3FDF8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-0.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2C633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.099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A415B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.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A2E0E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.06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59B70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.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8F50D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.371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DB3A3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─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14BBB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24C5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i-FI"/>
                <w14:ligatures w14:val="none"/>
              </w:rPr>
            </w:pPr>
          </w:p>
        </w:tc>
      </w:tr>
      <w:tr w:rsidR="00840F4A" w:rsidRPr="00BF6CDF" w14:paraId="01288F1B" w14:textId="77777777" w:rsidTr="006C63AC">
        <w:trPr>
          <w:trHeight w:val="567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AFB97" w14:textId="77777777" w:rsidR="00C720B9" w:rsidRPr="00C720B9" w:rsidRDefault="00C720B9" w:rsidP="00BF6CDF">
            <w:pPr>
              <w:spacing w:after="0" w:line="240" w:lineRule="auto"/>
              <w:ind w:left="221" w:hanging="284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fi-FI"/>
                <w14:ligatures w14:val="none"/>
              </w:rPr>
              <w:t xml:space="preserve">12. Response month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295B0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.06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565DD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.06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1C2D3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BF617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-0.00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C973C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-0.165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2D28E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-0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471DE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-0.0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13B25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-0.02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6F10E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A6E3E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4174A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-0.0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E58C2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─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F361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 xml:space="preserve"> </w:t>
            </w:r>
          </w:p>
        </w:tc>
      </w:tr>
      <w:tr w:rsidR="00840F4A" w:rsidRPr="00BF6CDF" w14:paraId="0CA704B7" w14:textId="77777777" w:rsidTr="006C63AC">
        <w:trPr>
          <w:trHeight w:val="401"/>
        </w:trPr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06C180" w14:textId="77777777" w:rsidR="00C720B9" w:rsidRPr="00C720B9" w:rsidRDefault="00C720B9" w:rsidP="00BF6CDF">
            <w:pPr>
              <w:spacing w:after="0" w:line="240" w:lineRule="auto"/>
              <w:ind w:left="221" w:hanging="284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fi-FI"/>
                <w14:ligatures w14:val="none"/>
              </w:rPr>
              <w:t>13. Respondent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39F1F0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.05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037080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-0.03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FF9460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.0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EBF15A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.01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96F8A9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.091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CE6BF8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-0.0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10FD9C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.0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DE0E75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-0.02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DD6E9B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-0.0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E8EA74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773C2E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-0.03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4C9AF5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.024</w:t>
            </w:r>
          </w:p>
        </w:tc>
        <w:tc>
          <w:tcPr>
            <w:tcW w:w="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19892" w14:textId="77777777" w:rsidR="00C720B9" w:rsidRPr="00C720B9" w:rsidRDefault="00C720B9" w:rsidP="006C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C720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─</w:t>
            </w:r>
          </w:p>
        </w:tc>
      </w:tr>
    </w:tbl>
    <w:p w14:paraId="3280FBAE" w14:textId="77777777" w:rsidR="006C63AC" w:rsidRPr="00C720B9" w:rsidRDefault="006C63AC" w:rsidP="006C63AC">
      <w:pPr>
        <w:spacing w:after="0" w:line="240" w:lineRule="auto"/>
        <w:rPr>
          <w:rFonts w:ascii="Aptos" w:eastAsia="Times New Roman" w:hAnsi="Aptos" w:cs="Times New Roman"/>
          <w:b/>
          <w:bCs/>
          <w:kern w:val="0"/>
          <w:sz w:val="22"/>
          <w:szCs w:val="22"/>
          <w:lang w:val="en-US" w:eastAsia="fi-FI"/>
          <w14:ligatures w14:val="none"/>
        </w:rPr>
      </w:pPr>
      <w:r w:rsidRPr="00C720B9">
        <w:rPr>
          <w:rFonts w:ascii="Aptos" w:eastAsia="Times New Roman" w:hAnsi="Aptos" w:cs="Times New Roman"/>
          <w:b/>
          <w:bCs/>
          <w:kern w:val="0"/>
          <w:sz w:val="22"/>
          <w:szCs w:val="22"/>
          <w:lang w:val="en-US" w:eastAsia="fi-FI"/>
          <w14:ligatures w14:val="none"/>
        </w:rPr>
        <w:t>Supplementary material 1. Spearman’s correlations between the study variables (n=673).</w:t>
      </w:r>
    </w:p>
    <w:p w14:paraId="1DFE72D6" w14:textId="6B1B3C5B" w:rsidR="003B2DA2" w:rsidRPr="00C720B9" w:rsidRDefault="00840F4A" w:rsidP="00840F4A">
      <w:pPr>
        <w:rPr>
          <w:lang w:val="en-US"/>
        </w:rPr>
      </w:pPr>
      <w:r w:rsidRPr="00C720B9">
        <w:rPr>
          <w:rFonts w:ascii="Calibri" w:eastAsia="Times New Roman" w:hAnsi="Calibri" w:cs="Calibri"/>
          <w:kern w:val="0"/>
          <w:sz w:val="22"/>
          <w:szCs w:val="22"/>
          <w:lang w:eastAsia="fi-FI"/>
          <w14:ligatures w14:val="none"/>
        </w:rPr>
        <w:t>*** p&lt;0.001, **p&lt;0.01, *p&lt;0.05</w:t>
      </w:r>
    </w:p>
    <w:sectPr w:rsidR="003B2DA2" w:rsidRPr="00C720B9" w:rsidSect="00C720B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762A35" w14:textId="77777777" w:rsidR="00C720B9" w:rsidRDefault="00C720B9" w:rsidP="00C720B9">
      <w:pPr>
        <w:spacing w:after="0" w:line="240" w:lineRule="auto"/>
      </w:pPr>
      <w:r>
        <w:separator/>
      </w:r>
    </w:p>
  </w:endnote>
  <w:endnote w:type="continuationSeparator" w:id="0">
    <w:p w14:paraId="28EF0643" w14:textId="77777777" w:rsidR="00C720B9" w:rsidRDefault="00C720B9" w:rsidP="00C720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316A35" w14:textId="77777777" w:rsidR="00C720B9" w:rsidRDefault="00C720B9" w:rsidP="00C720B9">
      <w:pPr>
        <w:spacing w:after="0" w:line="240" w:lineRule="auto"/>
      </w:pPr>
      <w:r>
        <w:separator/>
      </w:r>
    </w:p>
  </w:footnote>
  <w:footnote w:type="continuationSeparator" w:id="0">
    <w:p w14:paraId="54FC264D" w14:textId="77777777" w:rsidR="00C720B9" w:rsidRDefault="00C720B9" w:rsidP="00C720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0B9"/>
    <w:rsid w:val="003B2DA2"/>
    <w:rsid w:val="00474A2A"/>
    <w:rsid w:val="004C324F"/>
    <w:rsid w:val="006C63AC"/>
    <w:rsid w:val="00840F4A"/>
    <w:rsid w:val="0089264F"/>
    <w:rsid w:val="009C2DB5"/>
    <w:rsid w:val="00A15C43"/>
    <w:rsid w:val="00A76D99"/>
    <w:rsid w:val="00B3765B"/>
    <w:rsid w:val="00BB0D8A"/>
    <w:rsid w:val="00BF6CDF"/>
    <w:rsid w:val="00C72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71F8E7"/>
  <w15:chartTrackingRefBased/>
  <w15:docId w15:val="{1512906B-6DE9-4BDB-9F06-D1F16A01F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20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20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20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20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20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20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20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20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20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20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20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20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20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20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20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20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20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20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20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20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20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20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20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0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20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20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20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20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20B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720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20B9"/>
  </w:style>
  <w:style w:type="paragraph" w:styleId="Footer">
    <w:name w:val="footer"/>
    <w:basedOn w:val="Normal"/>
    <w:link w:val="FooterChar"/>
    <w:uiPriority w:val="99"/>
    <w:unhideWhenUsed/>
    <w:rsid w:val="00C720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20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336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38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lkhalsan</Company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a Launistola</dc:creator>
  <cp:keywords/>
  <dc:description/>
  <cp:lastModifiedBy>Henna Launistola</cp:lastModifiedBy>
  <cp:revision>3</cp:revision>
  <dcterms:created xsi:type="dcterms:W3CDTF">2025-04-30T10:10:00Z</dcterms:created>
  <dcterms:modified xsi:type="dcterms:W3CDTF">2025-04-30T10:42:00Z</dcterms:modified>
</cp:coreProperties>
</file>